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E82A9" w14:textId="6459D238" w:rsidR="00D8712D" w:rsidRDefault="00D8712D" w:rsidP="00D8712D">
      <w:pPr>
        <w:spacing w:before="120" w:after="120"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Multimedia Appendix </w:t>
      </w:r>
      <w:r w:rsidRPr="00E17D4E">
        <w:rPr>
          <w:b/>
          <w:bCs/>
          <w:sz w:val="24"/>
          <w:szCs w:val="24"/>
        </w:rPr>
        <w:t>4</w:t>
      </w:r>
    </w:p>
    <w:p w14:paraId="34B4305A" w14:textId="647D1654" w:rsidR="00D8712D" w:rsidRPr="00E17D4E" w:rsidRDefault="00D8712D" w:rsidP="00D8712D">
      <w:pPr>
        <w:spacing w:before="120" w:after="120" w:line="480" w:lineRule="auto"/>
        <w:rPr>
          <w:rFonts w:ascii="Calibri" w:eastAsia="Calibri" w:hAnsi="Calibri" w:cs="Calibri"/>
          <w:sz w:val="24"/>
          <w:szCs w:val="24"/>
        </w:rPr>
      </w:pPr>
      <w:r w:rsidRPr="00E17D4E">
        <w:rPr>
          <w:rFonts w:ascii="Calibri" w:eastAsia="Calibri" w:hAnsi="Calibri" w:cs="Calibri"/>
          <w:sz w:val="24"/>
          <w:szCs w:val="24"/>
        </w:rPr>
        <w:t>New designed features of Safety and Adherence to Medication and Self-Care Advice in Oncology (</w:t>
      </w:r>
      <w:r w:rsidRPr="00E17D4E">
        <w:rPr>
          <w:sz w:val="24"/>
          <w:szCs w:val="24"/>
        </w:rPr>
        <w:t>SAMSON)</w:t>
      </w:r>
      <w:r w:rsidRPr="00E17D4E">
        <w:rPr>
          <w:rFonts w:ascii="Calibri" w:eastAsia="Calibri" w:hAnsi="Calibri" w:cs="Calibri"/>
          <w:sz w:val="24"/>
          <w:szCs w:val="24"/>
        </w:rPr>
        <w:t xml:space="preserve"> version 2 in comparison to version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8712D" w:rsidRPr="00E17D4E" w14:paraId="2A1A6E72" w14:textId="77777777" w:rsidTr="00420EFB">
        <w:tc>
          <w:tcPr>
            <w:tcW w:w="9016" w:type="dxa"/>
          </w:tcPr>
          <w:p w14:paraId="7FAFC7A8" w14:textId="77777777" w:rsidR="00D8712D" w:rsidRPr="00E17D4E" w:rsidRDefault="00D8712D" w:rsidP="00420EFB">
            <w:pPr>
              <w:spacing w:before="120" w:after="120" w:line="480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b/>
                <w:sz w:val="22"/>
                <w:szCs w:val="22"/>
              </w:rPr>
              <w:t>Version 1</w:t>
            </w:r>
          </w:p>
          <w:p w14:paraId="158B6581" w14:textId="77777777" w:rsidR="00D8712D" w:rsidRPr="00E17D4E" w:rsidRDefault="00D8712D" w:rsidP="00D8712D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>All patients received the same side effects survey regardless of the drugs they used</w:t>
            </w:r>
          </w:p>
          <w:p w14:paraId="1FC1C7E1" w14:textId="77777777" w:rsidR="00D8712D" w:rsidRPr="00E17D4E" w:rsidRDefault="00D8712D" w:rsidP="00D8712D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>The side effects survey was created manually on the web page</w:t>
            </w:r>
          </w:p>
          <w:p w14:paraId="6BCAB3D3" w14:textId="77777777" w:rsidR="00DC6D71" w:rsidRPr="00DC6D71" w:rsidRDefault="00D8712D" w:rsidP="00D8712D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rPr>
                <w:rFonts w:eastAsia="Times New Roman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>Patients could not see their progress when completing the side effects survey</w:t>
            </w:r>
          </w:p>
          <w:p w14:paraId="681DB730" w14:textId="4F2352CC" w:rsidR="00D8712D" w:rsidRPr="00E17D4E" w:rsidRDefault="00D8712D" w:rsidP="00DC6D71">
            <w:pPr>
              <w:pStyle w:val="ListParagraph"/>
              <w:spacing w:before="120" w:after="120" w:line="480" w:lineRule="auto"/>
              <w:rPr>
                <w:rFonts w:eastAsia="Times New Roman"/>
                <w:sz w:val="22"/>
                <w:szCs w:val="22"/>
              </w:rPr>
            </w:pPr>
            <w:r w:rsidRPr="00E17D4E">
              <w:rPr>
                <w:rFonts w:eastAsia="Times New Roman"/>
                <w:sz w:val="22"/>
                <w:szCs w:val="22"/>
              </w:rPr>
              <w:t xml:space="preserve"> </w:t>
            </w:r>
            <w:r w:rsidR="00DC6D71">
              <w:rPr>
                <w:rFonts w:eastAsia="Times New Roman"/>
                <w:noProof/>
                <w:sz w:val="22"/>
                <w:szCs w:val="22"/>
                <w14:ligatures w14:val="standardContextual"/>
              </w:rPr>
              <w:drawing>
                <wp:inline distT="0" distB="0" distL="0" distR="0" wp14:anchorId="7D19EBF8" wp14:editId="201134CD">
                  <wp:extent cx="4445228" cy="3518081"/>
                  <wp:effectExtent l="0" t="0" r="0" b="6350"/>
                  <wp:docPr id="20807999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079992" name="Picture 208079992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228" cy="35180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7098BF8" w14:textId="77777777" w:rsidR="00D8712D" w:rsidRPr="00E17D4E" w:rsidRDefault="00D8712D" w:rsidP="00D8712D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>There was no search function on the web page</w:t>
            </w:r>
          </w:p>
          <w:p w14:paraId="244B99A3" w14:textId="77777777" w:rsidR="00D8712D" w:rsidRPr="00E17D4E" w:rsidRDefault="00D8712D" w:rsidP="00D8712D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 xml:space="preserve">It was hard to link the drug’s brand name on the </w:t>
            </w:r>
            <w:r w:rsidRPr="00E17D4E">
              <w:rPr>
                <w:sz w:val="22"/>
                <w:szCs w:val="22"/>
              </w:rPr>
              <w:t>SAMSON</w:t>
            </w:r>
            <w:r w:rsidRPr="00E17D4E">
              <w:rPr>
                <w:rFonts w:ascii="Calibri" w:eastAsia="Calibri" w:hAnsi="Calibri" w:cs="Calibri"/>
                <w:sz w:val="22"/>
                <w:szCs w:val="22"/>
              </w:rPr>
              <w:t xml:space="preserve"> web page with a similar drug (with a different brand name) in another database</w:t>
            </w:r>
          </w:p>
          <w:p w14:paraId="0351D550" w14:textId="77777777" w:rsidR="00D8712D" w:rsidRPr="00E17D4E" w:rsidRDefault="00D8712D" w:rsidP="00D8712D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 xml:space="preserve">There was no “welcome” page on the </w:t>
            </w:r>
            <w:r w:rsidRPr="00E17D4E">
              <w:rPr>
                <w:sz w:val="22"/>
                <w:szCs w:val="22"/>
              </w:rPr>
              <w:t>SAMSON</w:t>
            </w:r>
            <w:r w:rsidRPr="00E17D4E">
              <w:rPr>
                <w:rFonts w:ascii="Calibri" w:eastAsia="Calibri" w:hAnsi="Calibri" w:cs="Calibri"/>
                <w:sz w:val="22"/>
                <w:szCs w:val="22"/>
              </w:rPr>
              <w:t xml:space="preserve"> smartphone app</w:t>
            </w:r>
          </w:p>
          <w:p w14:paraId="75712265" w14:textId="77777777" w:rsidR="00D8712D" w:rsidRPr="00E17D4E" w:rsidRDefault="00D8712D" w:rsidP="00D8712D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There were no images of side effects</w:t>
            </w:r>
          </w:p>
          <w:p w14:paraId="4E557183" w14:textId="77777777" w:rsidR="00DC6D71" w:rsidRDefault="00D8712D" w:rsidP="00DC6D71">
            <w:pPr>
              <w:pStyle w:val="ListParagraph"/>
              <w:numPr>
                <w:ilvl w:val="0"/>
                <w:numId w:val="1"/>
              </w:numPr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>The medication reminders and side effects were not grouped together on the home screen</w:t>
            </w:r>
          </w:p>
          <w:p w14:paraId="10416FB6" w14:textId="47147C23" w:rsidR="00D8712D" w:rsidRPr="00E17D4E" w:rsidRDefault="00DC6D71" w:rsidP="00DC6D71">
            <w:pPr>
              <w:pStyle w:val="ListParagraph"/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14:ligatures w14:val="standardContextual"/>
              </w:rPr>
              <w:drawing>
                <wp:inline distT="0" distB="0" distL="0" distR="0" wp14:anchorId="44220AED" wp14:editId="5B9D92C5">
                  <wp:extent cx="5943600" cy="3958590"/>
                  <wp:effectExtent l="0" t="0" r="0" b="3810"/>
                  <wp:docPr id="37037747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0377470" name="Picture 370377470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958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8712D" w:rsidRPr="00E17D4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  <w:p w14:paraId="39675CA1" w14:textId="77777777" w:rsidR="00D8712D" w:rsidRPr="00E17D4E" w:rsidRDefault="00D8712D" w:rsidP="00420EFB">
            <w:pPr>
              <w:spacing w:before="120" w:after="120" w:line="480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b/>
                <w:sz w:val="22"/>
                <w:szCs w:val="22"/>
              </w:rPr>
              <w:t>Version 2</w:t>
            </w:r>
          </w:p>
          <w:p w14:paraId="4D595937" w14:textId="77777777" w:rsidR="00D8712D" w:rsidRPr="00E17D4E" w:rsidRDefault="00D8712D" w:rsidP="00D8712D">
            <w:pPr>
              <w:pStyle w:val="ListParagraph"/>
              <w:numPr>
                <w:ilvl w:val="0"/>
                <w:numId w:val="2"/>
              </w:numPr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>The side effect surveys are tailored to patients’ drugs</w:t>
            </w:r>
          </w:p>
          <w:p w14:paraId="77C06CD1" w14:textId="77777777" w:rsidR="00D8712D" w:rsidRPr="00E17D4E" w:rsidRDefault="00D8712D" w:rsidP="00D8712D">
            <w:pPr>
              <w:pStyle w:val="ListParagraph"/>
              <w:numPr>
                <w:ilvl w:val="0"/>
                <w:numId w:val="2"/>
              </w:numPr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>All side effects surveys are systematically automatically generated by the system, based on the list of common side effects of specific medicines that are imported into the system’s database; of note, before importing to the system, the common side effects are reviewed by experts who are oncology clinicians and clinical pharmacists</w:t>
            </w:r>
          </w:p>
          <w:p w14:paraId="14088033" w14:textId="77777777" w:rsidR="00DC6D71" w:rsidRDefault="00D8712D" w:rsidP="00D8712D">
            <w:pPr>
              <w:pStyle w:val="ListParagraph"/>
              <w:numPr>
                <w:ilvl w:val="0"/>
                <w:numId w:val="2"/>
              </w:numPr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>The completion percentage was added at the top of the survey screen so that patients can see their progress</w:t>
            </w:r>
          </w:p>
          <w:p w14:paraId="2C1B85F6" w14:textId="422A4BAB" w:rsidR="00D8712D" w:rsidRPr="00E17D4E" w:rsidRDefault="00DC6D71" w:rsidP="00DC6D71">
            <w:pPr>
              <w:pStyle w:val="ListParagraph"/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sz w:val="22"/>
                <w:szCs w:val="22"/>
                <w14:ligatures w14:val="standardContextual"/>
              </w:rPr>
              <w:lastRenderedPageBreak/>
              <w:drawing>
                <wp:inline distT="0" distB="0" distL="0" distR="0" wp14:anchorId="577DAAC9" wp14:editId="195DE516">
                  <wp:extent cx="5943600" cy="3928745"/>
                  <wp:effectExtent l="0" t="0" r="0" b="0"/>
                  <wp:docPr id="45569764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5697646" name="Picture 455697646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928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8712D" w:rsidRPr="00E17D4E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  <w:p w14:paraId="36EF07E8" w14:textId="77777777" w:rsidR="00D8712D" w:rsidRPr="00E17D4E" w:rsidRDefault="00D8712D" w:rsidP="00D8712D">
            <w:pPr>
              <w:pStyle w:val="ListParagraph"/>
              <w:numPr>
                <w:ilvl w:val="0"/>
                <w:numId w:val="2"/>
              </w:numPr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>The “sort” and “search” functions were added to the web page</w:t>
            </w:r>
          </w:p>
          <w:p w14:paraId="0B0F2B72" w14:textId="77777777" w:rsidR="00D8712D" w:rsidRPr="00E17D4E" w:rsidRDefault="00D8712D" w:rsidP="00D8712D">
            <w:pPr>
              <w:pStyle w:val="ListParagraph"/>
              <w:numPr>
                <w:ilvl w:val="0"/>
                <w:numId w:val="2"/>
              </w:numPr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 xml:space="preserve">Drugs’ generic names and </w:t>
            </w:r>
            <w:r w:rsidRPr="00E17D4E">
              <w:rPr>
                <w:rFonts w:eastAsia="Calibri"/>
                <w:sz w:val="22"/>
                <w:szCs w:val="22"/>
              </w:rPr>
              <w:t>Anatomical Therapeutic Chemical</w:t>
            </w:r>
            <w:r w:rsidRPr="00E17D4E">
              <w:rPr>
                <w:rFonts w:ascii="Calibri" w:eastAsia="Calibri" w:hAnsi="Calibri" w:cs="Calibri"/>
                <w:sz w:val="22"/>
                <w:szCs w:val="22"/>
              </w:rPr>
              <w:t xml:space="preserve"> classification codes were added as attributes</w:t>
            </w:r>
          </w:p>
          <w:p w14:paraId="600277EC" w14:textId="77777777" w:rsidR="00D8712D" w:rsidRPr="00E17D4E" w:rsidRDefault="00D8712D" w:rsidP="00D8712D">
            <w:pPr>
              <w:pStyle w:val="ListParagraph"/>
              <w:numPr>
                <w:ilvl w:val="0"/>
                <w:numId w:val="2"/>
              </w:numPr>
              <w:spacing w:before="120" w:after="120" w:line="480" w:lineRule="auto"/>
              <w:rPr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 xml:space="preserve">The “welcome” page was added to the app along with “Terms and conditions” and an introduction to </w:t>
            </w:r>
            <w:r w:rsidRPr="00E17D4E">
              <w:rPr>
                <w:sz w:val="22"/>
                <w:szCs w:val="22"/>
              </w:rPr>
              <w:t>SAMSON</w:t>
            </w:r>
          </w:p>
          <w:p w14:paraId="59BF8BD3" w14:textId="77777777" w:rsidR="00D8712D" w:rsidRPr="00E17D4E" w:rsidRDefault="00D8712D" w:rsidP="00D8712D">
            <w:pPr>
              <w:pStyle w:val="ListParagraph"/>
              <w:numPr>
                <w:ilvl w:val="0"/>
                <w:numId w:val="2"/>
              </w:numPr>
              <w:spacing w:before="120" w:after="120" w:line="48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>Side effects images were added in the “side effects” tab of the app</w:t>
            </w:r>
          </w:p>
          <w:p w14:paraId="4E1D5967" w14:textId="77777777" w:rsidR="00DC6D71" w:rsidRPr="00DC6D71" w:rsidRDefault="00D8712D" w:rsidP="00D8712D">
            <w:pPr>
              <w:pStyle w:val="ListParagraph"/>
              <w:numPr>
                <w:ilvl w:val="0"/>
                <w:numId w:val="2"/>
              </w:numPr>
              <w:spacing w:before="120" w:after="120" w:line="480" w:lineRule="auto"/>
              <w:rPr>
                <w:rFonts w:eastAsia="Times New Roman"/>
                <w:sz w:val="24"/>
                <w:szCs w:val="24"/>
              </w:rPr>
            </w:pPr>
            <w:r w:rsidRPr="00E17D4E">
              <w:rPr>
                <w:rFonts w:ascii="Calibri" w:eastAsia="Calibri" w:hAnsi="Calibri" w:cs="Calibri"/>
                <w:sz w:val="22"/>
                <w:szCs w:val="22"/>
              </w:rPr>
              <w:t>The medication reminders and side effects surveys are grouped together on the home screen with better visual design</w:t>
            </w:r>
          </w:p>
          <w:p w14:paraId="2463F77E" w14:textId="31024949" w:rsidR="00D8712D" w:rsidRPr="00E17D4E" w:rsidRDefault="00DC6D71" w:rsidP="00DC6D71">
            <w:pPr>
              <w:pStyle w:val="ListParagraph"/>
              <w:spacing w:before="120" w:after="120" w:line="48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noProof/>
                <w:sz w:val="22"/>
                <w:szCs w:val="22"/>
                <w14:ligatures w14:val="standardContextual"/>
              </w:rPr>
              <w:lastRenderedPageBreak/>
              <w:drawing>
                <wp:inline distT="0" distB="0" distL="0" distR="0" wp14:anchorId="2C93D323" wp14:editId="09522FD9">
                  <wp:extent cx="5943600" cy="4053840"/>
                  <wp:effectExtent l="0" t="0" r="0" b="3810"/>
                  <wp:docPr id="74818339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8183395" name="Picture 748183395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053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8712D" w:rsidRPr="00E17D4E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</w:tr>
    </w:tbl>
    <w:p w14:paraId="000E6B80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2A629F"/>
    <w:multiLevelType w:val="hybridMultilevel"/>
    <w:tmpl w:val="85FA59A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F915E9"/>
    <w:multiLevelType w:val="hybridMultilevel"/>
    <w:tmpl w:val="95345E1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515747">
    <w:abstractNumId w:val="1"/>
  </w:num>
  <w:num w:numId="2" w16cid:durableId="1325010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12D"/>
    <w:rsid w:val="00187C7C"/>
    <w:rsid w:val="003A4AD6"/>
    <w:rsid w:val="00964E9D"/>
    <w:rsid w:val="009B09C4"/>
    <w:rsid w:val="00D8712D"/>
    <w:rsid w:val="00DC6D71"/>
    <w:rsid w:val="00DD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A53AE"/>
  <w14:discardImageEditingData/>
  <w15:chartTrackingRefBased/>
  <w15:docId w15:val="{F9DCD164-3D90-4CE5-9458-0008F3F38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12D"/>
    <w:rPr>
      <w:rFonts w:eastAsiaTheme="minorEastAsia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8712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D871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2</cp:revision>
  <dcterms:created xsi:type="dcterms:W3CDTF">2024-03-15T20:47:00Z</dcterms:created>
  <dcterms:modified xsi:type="dcterms:W3CDTF">2024-03-15T20:52:00Z</dcterms:modified>
</cp:coreProperties>
</file>